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76244" w14:textId="6313A893" w:rsidR="00AB1E1E" w:rsidRPr="00C66FDB" w:rsidRDefault="00AB1E1E" w:rsidP="00AB1E1E">
      <w:pPr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9 Appendix. D</w:t>
      </w:r>
      <w:r w:rsidRPr="00C66FDB">
        <w:rPr>
          <w:rFonts w:ascii="Times New Roman" w:hAnsi="Times New Roman" w:cs="Times New Roman"/>
          <w:b/>
          <w:bCs/>
          <w:sz w:val="24"/>
          <w:szCs w:val="24"/>
        </w:rPr>
        <w:t>iagn</w:t>
      </w:r>
      <w:r>
        <w:rPr>
          <w:rFonts w:ascii="Times New Roman" w:hAnsi="Times New Roman" w:cs="Times New Roman"/>
          <w:b/>
          <w:bCs/>
          <w:sz w:val="24"/>
          <w:szCs w:val="24"/>
        </w:rPr>
        <w:t>ostic test results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2980"/>
        <w:gridCol w:w="3001"/>
      </w:tblGrid>
      <w:tr w:rsidR="00AB1E1E" w:rsidRPr="0093118F" w14:paraId="75AFEF9A" w14:textId="77777777" w:rsidTr="007D2FD5">
        <w:tc>
          <w:tcPr>
            <w:tcW w:w="3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AC68" w14:textId="77777777" w:rsidR="00AB1E1E" w:rsidRPr="00735C7B" w:rsidRDefault="00AB1E1E" w:rsidP="007D2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C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D00C97" w14:textId="77777777" w:rsidR="00AB1E1E" w:rsidRPr="00735C7B" w:rsidRDefault="00AB1E1E" w:rsidP="007D2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C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14:paraId="447FCB88" w14:textId="77777777" w:rsidR="00AB1E1E" w:rsidRPr="00735C7B" w:rsidRDefault="00AB1E1E" w:rsidP="007D2F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5C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/VIF</w:t>
            </w:r>
          </w:p>
        </w:tc>
      </w:tr>
      <w:tr w:rsidR="00AB1E1E" w:rsidRPr="0093118F" w14:paraId="24DA5EAE" w14:textId="77777777" w:rsidTr="007D2FD5">
        <w:tc>
          <w:tcPr>
            <w:tcW w:w="3079" w:type="dxa"/>
            <w:tcBorders>
              <w:top w:val="single" w:sz="4" w:space="0" w:color="auto"/>
              <w:right w:val="single" w:sz="4" w:space="0" w:color="auto"/>
            </w:tcBorders>
          </w:tcPr>
          <w:p w14:paraId="7987E6EB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GDP per capita income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</w:tcBorders>
          </w:tcPr>
          <w:p w14:paraId="6DB2CEDD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3068" w:type="dxa"/>
            <w:tcBorders>
              <w:top w:val="single" w:sz="4" w:space="0" w:color="auto"/>
            </w:tcBorders>
          </w:tcPr>
          <w:p w14:paraId="7FB6DA1C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0.418714</w:t>
            </w:r>
          </w:p>
        </w:tc>
      </w:tr>
      <w:tr w:rsidR="00AB1E1E" w:rsidRPr="0093118F" w14:paraId="5C8F413B" w14:textId="77777777" w:rsidTr="007D2FD5">
        <w:tc>
          <w:tcPr>
            <w:tcW w:w="3079" w:type="dxa"/>
            <w:tcBorders>
              <w:right w:val="single" w:sz="4" w:space="0" w:color="auto"/>
            </w:tcBorders>
          </w:tcPr>
          <w:p w14:paraId="686F1273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 xml:space="preserve">Unemployment </w:t>
            </w:r>
          </w:p>
        </w:tc>
        <w:tc>
          <w:tcPr>
            <w:tcW w:w="3059" w:type="dxa"/>
            <w:tcBorders>
              <w:left w:val="single" w:sz="4" w:space="0" w:color="auto"/>
            </w:tcBorders>
          </w:tcPr>
          <w:p w14:paraId="0823AC6F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3068" w:type="dxa"/>
          </w:tcPr>
          <w:p w14:paraId="5B9ACBF4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0.575660</w:t>
            </w:r>
          </w:p>
        </w:tc>
      </w:tr>
      <w:tr w:rsidR="00AB1E1E" w:rsidRPr="0093118F" w14:paraId="74F618D3" w14:textId="77777777" w:rsidTr="007D2FD5">
        <w:tc>
          <w:tcPr>
            <w:tcW w:w="3079" w:type="dxa"/>
            <w:tcBorders>
              <w:right w:val="single" w:sz="4" w:space="0" w:color="auto"/>
            </w:tcBorders>
          </w:tcPr>
          <w:p w14:paraId="7EC65C5B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GDP</w:t>
            </w:r>
          </w:p>
        </w:tc>
        <w:tc>
          <w:tcPr>
            <w:tcW w:w="3059" w:type="dxa"/>
            <w:tcBorders>
              <w:left w:val="single" w:sz="4" w:space="0" w:color="auto"/>
            </w:tcBorders>
          </w:tcPr>
          <w:p w14:paraId="1AD20CCA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3068" w:type="dxa"/>
          </w:tcPr>
          <w:p w14:paraId="0741736F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0.590863</w:t>
            </w:r>
          </w:p>
        </w:tc>
      </w:tr>
      <w:tr w:rsidR="00AB1E1E" w:rsidRPr="0093118F" w14:paraId="69F22065" w14:textId="77777777" w:rsidTr="007D2FD5">
        <w:tc>
          <w:tcPr>
            <w:tcW w:w="3079" w:type="dxa"/>
            <w:tcBorders>
              <w:bottom w:val="single" w:sz="4" w:space="0" w:color="auto"/>
              <w:right w:val="single" w:sz="4" w:space="0" w:color="auto"/>
            </w:tcBorders>
          </w:tcPr>
          <w:p w14:paraId="20235D00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Total graduation</w:t>
            </w:r>
          </w:p>
        </w:tc>
        <w:tc>
          <w:tcPr>
            <w:tcW w:w="3059" w:type="dxa"/>
            <w:tcBorders>
              <w:left w:val="single" w:sz="4" w:space="0" w:color="auto"/>
              <w:bottom w:val="single" w:sz="4" w:space="0" w:color="auto"/>
            </w:tcBorders>
          </w:tcPr>
          <w:p w14:paraId="07B396B4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3068" w:type="dxa"/>
            <w:tcBorders>
              <w:bottom w:val="single" w:sz="4" w:space="0" w:color="auto"/>
            </w:tcBorders>
          </w:tcPr>
          <w:p w14:paraId="0FA938BB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0.878834</w:t>
            </w:r>
          </w:p>
        </w:tc>
      </w:tr>
      <w:tr w:rsidR="00AB1E1E" w:rsidRPr="0093118F" w14:paraId="6B3E0638" w14:textId="77777777" w:rsidTr="007D2FD5">
        <w:tc>
          <w:tcPr>
            <w:tcW w:w="3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1A0F4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Mean VIF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187772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18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14:paraId="5EAB4334" w14:textId="77777777" w:rsidR="00AB1E1E" w:rsidRPr="0093118F" w:rsidRDefault="00AB1E1E" w:rsidP="007D2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E1E" w:rsidRPr="0093118F" w14:paraId="67EFDA61" w14:textId="77777777" w:rsidTr="007D2FD5">
        <w:tc>
          <w:tcPr>
            <w:tcW w:w="3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7480" w14:textId="77777777" w:rsidR="00AB1E1E" w:rsidRPr="006A5574" w:rsidRDefault="00AB1E1E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574">
              <w:rPr>
                <w:rFonts w:ascii="Times New Roman" w:hAnsi="Times New Roman" w:cs="Times New Roman"/>
                <w:sz w:val="24"/>
                <w:szCs w:val="24"/>
              </w:rPr>
              <w:t xml:space="preserve">Durbin-Watson test </w:t>
            </w:r>
          </w:p>
        </w:tc>
        <w:tc>
          <w:tcPr>
            <w:tcW w:w="6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5F2A8B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574">
              <w:rPr>
                <w:rFonts w:ascii="Times New Roman" w:hAnsi="Times New Roman" w:cs="Times New Roman"/>
                <w:sz w:val="24"/>
                <w:szCs w:val="24"/>
              </w:rPr>
              <w:t>2.340232</w:t>
            </w:r>
          </w:p>
        </w:tc>
      </w:tr>
      <w:tr w:rsidR="00AB1E1E" w:rsidRPr="0093118F" w14:paraId="2A2A51DF" w14:textId="77777777" w:rsidTr="007D2FD5">
        <w:tc>
          <w:tcPr>
            <w:tcW w:w="3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9AACE" w14:textId="77777777" w:rsidR="00AB1E1E" w:rsidRPr="006A5574" w:rsidRDefault="00AB1E1E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574">
              <w:rPr>
                <w:rFonts w:ascii="Times New Roman" w:hAnsi="Times New Roman" w:cs="Times New Roman"/>
                <w:sz w:val="24"/>
                <w:szCs w:val="24"/>
              </w:rPr>
              <w:t xml:space="preserve">Heteroscedasticity test </w:t>
            </w:r>
          </w:p>
        </w:tc>
        <w:tc>
          <w:tcPr>
            <w:tcW w:w="6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3A8C6E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574">
              <w:rPr>
                <w:rFonts w:ascii="Times New Roman" w:hAnsi="Times New Roman" w:cs="Times New Roman"/>
                <w:sz w:val="24"/>
                <w:szCs w:val="24"/>
              </w:rPr>
              <w:t>0.1808</w:t>
            </w:r>
          </w:p>
        </w:tc>
      </w:tr>
      <w:tr w:rsidR="00AB1E1E" w:rsidRPr="0093118F" w14:paraId="4B757363" w14:textId="77777777" w:rsidTr="007D2FD5">
        <w:tc>
          <w:tcPr>
            <w:tcW w:w="30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39FCB" w14:textId="77777777" w:rsidR="00AB1E1E" w:rsidRPr="006A5574" w:rsidRDefault="00AB1E1E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5574">
              <w:rPr>
                <w:rFonts w:ascii="Times New Roman" w:hAnsi="Times New Roman" w:cs="Times New Roman"/>
                <w:sz w:val="24"/>
                <w:szCs w:val="24"/>
              </w:rPr>
              <w:t xml:space="preserve">Normal distribution </w:t>
            </w:r>
          </w:p>
        </w:tc>
        <w:tc>
          <w:tcPr>
            <w:tcW w:w="6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660909" w14:textId="77777777" w:rsidR="00AB1E1E" w:rsidRPr="0093118F" w:rsidRDefault="00AB1E1E" w:rsidP="007D2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574">
              <w:rPr>
                <w:rFonts w:ascii="Times New Roman" w:hAnsi="Times New Roman" w:cs="Times New Roman"/>
                <w:sz w:val="24"/>
                <w:szCs w:val="24"/>
              </w:rPr>
              <w:t>0.8510</w:t>
            </w:r>
          </w:p>
        </w:tc>
      </w:tr>
    </w:tbl>
    <w:p w14:paraId="73D883FD" w14:textId="4916DB7A" w:rsidR="00AB1E1E" w:rsidRDefault="00AB1E1E" w:rsidP="00AB1E1E">
      <w:pPr>
        <w:rPr>
          <w:rFonts w:ascii="Times New Roman" w:hAnsi="Times New Roman" w:cs="Times New Roman"/>
          <w:sz w:val="24"/>
          <w:szCs w:val="24"/>
        </w:rPr>
      </w:pPr>
      <w:r w:rsidRPr="006A5574">
        <w:rPr>
          <w:rFonts w:ascii="Times New Roman" w:hAnsi="Times New Roman" w:cs="Times New Roman"/>
          <w:sz w:val="24"/>
          <w:szCs w:val="24"/>
        </w:rPr>
        <w:t>Source</w:t>
      </w:r>
      <w:r>
        <w:rPr>
          <w:rFonts w:ascii="Times New Roman" w:hAnsi="Times New Roman" w:cs="Times New Roman"/>
          <w:sz w:val="24"/>
          <w:szCs w:val="24"/>
        </w:rPr>
        <w:t>: Author</w:t>
      </w:r>
      <w:r w:rsidRPr="006A557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6A5574">
        <w:rPr>
          <w:rFonts w:ascii="Times New Roman" w:hAnsi="Times New Roman" w:cs="Times New Roman"/>
          <w:sz w:val="24"/>
          <w:szCs w:val="24"/>
        </w:rPr>
        <w:t xml:space="preserve"> ca</w:t>
      </w:r>
      <w:r>
        <w:rPr>
          <w:rFonts w:ascii="Times New Roman" w:hAnsi="Times New Roman" w:cs="Times New Roman"/>
          <w:sz w:val="24"/>
          <w:szCs w:val="24"/>
        </w:rPr>
        <w:t xml:space="preserve">lculation based on STATA. </w:t>
      </w:r>
    </w:p>
    <w:p w14:paraId="544C77BF" w14:textId="77777777" w:rsidR="007957FE" w:rsidRDefault="007957FE"/>
    <w:sectPr w:rsidR="007957FE" w:rsidSect="00AB1E1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E1E"/>
    <w:rsid w:val="00735C7B"/>
    <w:rsid w:val="007957FE"/>
    <w:rsid w:val="00900723"/>
    <w:rsid w:val="00A61CE6"/>
    <w:rsid w:val="00AB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F610E"/>
  <w15:chartTrackingRefBased/>
  <w15:docId w15:val="{480CD196-5431-467D-A2FC-25DE0B5CD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E1E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B1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B1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odi Sandunima</dc:creator>
  <cp:keywords/>
  <dc:description/>
  <cp:lastModifiedBy>Ruwan Jayathilaka</cp:lastModifiedBy>
  <cp:revision>4</cp:revision>
  <dcterms:created xsi:type="dcterms:W3CDTF">2023-11-25T13:12:00Z</dcterms:created>
  <dcterms:modified xsi:type="dcterms:W3CDTF">2023-11-26T12:52:00Z</dcterms:modified>
</cp:coreProperties>
</file>